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Supplemental Table 1. Sequences of primers used to amplify fragments of cDNAs targeted by RNAi.</w:t>
      </w:r>
    </w:p>
    <w:p>
      <w:pPr>
        <w:pStyle w:val="Normal"/>
        <w:spacing w:lineRule="auto" w:line="360"/>
        <w:rPr/>
      </w:pPr>
      <w:r>
        <w:rPr/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240"/>
        <w:gridCol w:w="324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rgeted prote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’ prim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’ primer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P-A/CI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CACGACACAGCAGAG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CTGGTCTGGTTTTGCG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P-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GCCGCCTTTATGAT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GGAACGTCGGTTAT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Mis1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ACTTCAATAGCCTAG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TCAGTCTCCTTCTTTA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Ndc8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CGCACCTGATGCCCCG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GCTCCTGATCCCACAAG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Nuf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CGTTATCAGTCGAAAT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AGCTCTGTCACTTGAC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Spc25R/Mitch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TGGATGTCAAGGAAGC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ATAAGCTGCTGCCAC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Nsl1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TATGAAGCAAGCACTT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CATGTCCTCGTGC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Nnf1R-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TCCACAGGTGAAGCA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GCATTTCCAGCGTGG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Nnf1R-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CATTTACCAGGAGC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TTGCTGCTCCATGAA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Spc105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TCGAACTCCTTTGAG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CTCGTGGCACTATGC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P (negative control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AGCCGCTACC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GGGCAGCAC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amycin (negative control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ATCTATCGCTTGTAT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TCGAATGCAACCGGCGC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All the primers enlisted in the table have the following sequence fused to their 5’ ends (sites for T7 polymerase): TAATACGACTCACTATAGGGAGA. PCR-amplified fragments were later used as templates for the dsRNA syntheses (see Materials and Methods section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7T22:53:00Z</dcterms:created>
  <dc:creator>Marcin Przewloka</dc:creator>
  <dc:description/>
  <cp:keywords/>
  <dc:language>en-US</dc:language>
  <cp:lastModifiedBy>Marcin Przewloka</cp:lastModifiedBy>
  <dcterms:modified xsi:type="dcterms:W3CDTF">2007-04-27T22:53:00Z</dcterms:modified>
  <cp:revision>2</cp:revision>
  <dc:subject/>
  <dc:title>Supporting Information</dc:title>
</cp:coreProperties>
</file>